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F1857" w14:textId="26805DFC" w:rsidR="00667D6B" w:rsidRPr="008633CA" w:rsidRDefault="00667D6B" w:rsidP="00667D6B">
      <w:pPr>
        <w:rPr>
          <w:rFonts w:ascii="Times New Roman" w:hAnsi="Times New Roman" w:cs="Times New Roman"/>
        </w:rPr>
      </w:pPr>
      <w:r w:rsidRPr="008633CA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83D721" wp14:editId="4A5007C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297178" cy="276999"/>
                <wp:effectExtent l="0" t="0" r="0" b="0"/>
                <wp:wrapNone/>
                <wp:docPr id="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717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8D7CE8" w14:textId="04FF3734" w:rsidR="00667D6B" w:rsidRPr="00341832" w:rsidRDefault="00667D6B" w:rsidP="00667D6B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41832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Table </w:t>
                            </w:r>
                            <w:r w:rsidR="001F3A29" w:rsidRPr="00341832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  <w:r w:rsidRPr="00341832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 Flow Cytometry Antibodies, dyes and label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C83D721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8" type="#_x0000_t202" style="position:absolute;margin-left:0;margin-top:0;width:495.85pt;height:2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" filled="f" stroked="f">
                <v:textbox style="mso-fit-shape-to-text:t">
                  <w:txbxContent>
                    <w:p w14:paraId="4C8D7CE8" w14:textId="04FF3734" w:rsidR="00667D6B" w:rsidRPr="00341832" w:rsidRDefault="00667D6B" w:rsidP="00667D6B">
                      <w:pPr>
                        <w:rPr>
                          <w:b/>
                          <w:bCs/>
                        </w:rPr>
                      </w:pPr>
                      <w:r w:rsidRPr="00341832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Table </w:t>
                      </w:r>
                      <w:r w:rsidR="001F3A29" w:rsidRPr="00341832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4</w:t>
                      </w:r>
                      <w:r w:rsidRPr="00341832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. Flow Cytometry Antibodies, dyes and labels.</w:t>
                      </w:r>
                    </w:p>
                  </w:txbxContent>
                </v:textbox>
              </v:shape>
            </w:pict>
          </mc:Fallback>
        </mc:AlternateContent>
      </w:r>
      <w:r w:rsidRPr="008633CA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173EBA" wp14:editId="7B484180">
                <wp:simplePos x="0" y="0"/>
                <wp:positionH relativeFrom="column">
                  <wp:posOffset>0</wp:posOffset>
                </wp:positionH>
                <wp:positionV relativeFrom="paragraph">
                  <wp:posOffset>6329680</wp:posOffset>
                </wp:positionV>
                <wp:extent cx="2196435" cy="276999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0110E01-898E-984B-B44F-44FB8EB41A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6435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D08BD1" w14:textId="77777777" w:rsidR="00667D6B" w:rsidRDefault="00667D6B" w:rsidP="00667D6B"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All antibodies were monoclonal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173EBA" id="TextBox 4" o:spid="_x0000_s1029" type="#_x0000_t202" style="position:absolute;margin-left:0;margin-top:498.4pt;width:172.95pt;height:21.8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" filled="f" stroked="f">
                <v:textbox style="mso-fit-shape-to-text:t">
                  <w:txbxContent>
                    <w:p w14:paraId="1ED08BD1" w14:textId="77777777" w:rsidR="00667D6B" w:rsidRDefault="00667D6B" w:rsidP="00667D6B"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All antibodies were monoclonal.</w:t>
                      </w:r>
                    </w:p>
                  </w:txbxContent>
                </v:textbox>
              </v:shape>
            </w:pict>
          </mc:Fallback>
        </mc:AlternateContent>
      </w:r>
      <w:r w:rsidRPr="008633CA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3FE8DB70" wp14:editId="1E05B946">
            <wp:simplePos x="0" y="0"/>
            <wp:positionH relativeFrom="column">
              <wp:posOffset>0</wp:posOffset>
            </wp:positionH>
            <wp:positionV relativeFrom="paragraph">
              <wp:posOffset>276860</wp:posOffset>
            </wp:positionV>
            <wp:extent cx="5943600" cy="6045835"/>
            <wp:effectExtent l="0" t="0" r="0" b="0"/>
            <wp:wrapNone/>
            <wp:docPr id="9" name="Picture 8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DB19568-3E5B-594E-882D-4DD80BBD93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DB19568-3E5B-594E-882D-4DD80BBD93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45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6A7FF8" w14:textId="32EE9B49" w:rsidR="00667D6B" w:rsidRPr="008633CA" w:rsidRDefault="00667D6B" w:rsidP="00667D6B">
      <w:pPr>
        <w:rPr>
          <w:rFonts w:ascii="Times New Roman" w:hAnsi="Times New Roman" w:cs="Times New Roman"/>
        </w:rPr>
      </w:pPr>
    </w:p>
    <w:p w14:paraId="06C8146B" w14:textId="44C3F8A1" w:rsidR="00667D6B" w:rsidRPr="008633CA" w:rsidRDefault="00667D6B" w:rsidP="00667D6B">
      <w:pPr>
        <w:rPr>
          <w:rFonts w:ascii="Times New Roman" w:hAnsi="Times New Roman" w:cs="Times New Roman"/>
        </w:rPr>
      </w:pPr>
    </w:p>
    <w:p w14:paraId="2D261553" w14:textId="290CED04" w:rsidR="00667D6B" w:rsidRPr="008633CA" w:rsidRDefault="00667D6B" w:rsidP="00667D6B">
      <w:pPr>
        <w:rPr>
          <w:rFonts w:ascii="Times New Roman" w:hAnsi="Times New Roman" w:cs="Times New Roman"/>
        </w:rPr>
      </w:pPr>
    </w:p>
    <w:p w14:paraId="6FED8073" w14:textId="0565BF5B" w:rsidR="00667D6B" w:rsidRPr="008633CA" w:rsidRDefault="00667D6B" w:rsidP="00667D6B">
      <w:pPr>
        <w:rPr>
          <w:rFonts w:ascii="Times New Roman" w:hAnsi="Times New Roman" w:cs="Times New Roman"/>
        </w:rPr>
      </w:pPr>
    </w:p>
    <w:p w14:paraId="2B6AB80A" w14:textId="38231107" w:rsidR="00667D6B" w:rsidRPr="008633CA" w:rsidRDefault="00667D6B" w:rsidP="00667D6B">
      <w:pPr>
        <w:rPr>
          <w:rFonts w:ascii="Times New Roman" w:hAnsi="Times New Roman" w:cs="Times New Roman"/>
        </w:rPr>
      </w:pPr>
    </w:p>
    <w:p w14:paraId="345118A1" w14:textId="262A9F39" w:rsidR="00667D6B" w:rsidRPr="008633CA" w:rsidRDefault="00667D6B" w:rsidP="00667D6B">
      <w:pPr>
        <w:rPr>
          <w:rFonts w:ascii="Times New Roman" w:hAnsi="Times New Roman" w:cs="Times New Roman"/>
        </w:rPr>
      </w:pPr>
    </w:p>
    <w:p w14:paraId="4C2B132A" w14:textId="2B8B1AB6" w:rsidR="00667D6B" w:rsidRPr="008633CA" w:rsidRDefault="00667D6B" w:rsidP="00667D6B">
      <w:pPr>
        <w:rPr>
          <w:rFonts w:ascii="Times New Roman" w:hAnsi="Times New Roman" w:cs="Times New Roman"/>
        </w:rPr>
      </w:pPr>
    </w:p>
    <w:p w14:paraId="128C738A" w14:textId="31392A2F" w:rsidR="00667D6B" w:rsidRPr="008633CA" w:rsidRDefault="00667D6B" w:rsidP="00667D6B">
      <w:pPr>
        <w:rPr>
          <w:rFonts w:ascii="Times New Roman" w:hAnsi="Times New Roman" w:cs="Times New Roman"/>
        </w:rPr>
      </w:pPr>
    </w:p>
    <w:p w14:paraId="791417A0" w14:textId="12DB4B11" w:rsidR="00667D6B" w:rsidRPr="008633CA" w:rsidRDefault="00667D6B" w:rsidP="00667D6B">
      <w:pPr>
        <w:rPr>
          <w:rFonts w:ascii="Times New Roman" w:hAnsi="Times New Roman" w:cs="Times New Roman"/>
        </w:rPr>
      </w:pPr>
    </w:p>
    <w:p w14:paraId="01DB7B0F" w14:textId="5C0CA48C" w:rsidR="00667D6B" w:rsidRPr="008633CA" w:rsidRDefault="00667D6B" w:rsidP="00667D6B">
      <w:pPr>
        <w:rPr>
          <w:rFonts w:ascii="Times New Roman" w:hAnsi="Times New Roman" w:cs="Times New Roman"/>
        </w:rPr>
      </w:pPr>
    </w:p>
    <w:p w14:paraId="6C116E3E" w14:textId="73BF3A21" w:rsidR="00667D6B" w:rsidRPr="008633CA" w:rsidRDefault="00667D6B" w:rsidP="00667D6B">
      <w:pPr>
        <w:rPr>
          <w:rFonts w:ascii="Times New Roman" w:hAnsi="Times New Roman" w:cs="Times New Roman"/>
        </w:rPr>
      </w:pPr>
    </w:p>
    <w:p w14:paraId="0A25FCB4" w14:textId="6E5C2A7A" w:rsidR="00667D6B" w:rsidRPr="008633CA" w:rsidRDefault="00667D6B" w:rsidP="00667D6B">
      <w:pPr>
        <w:rPr>
          <w:rFonts w:ascii="Times New Roman" w:hAnsi="Times New Roman" w:cs="Times New Roman"/>
        </w:rPr>
      </w:pPr>
    </w:p>
    <w:p w14:paraId="60D68726" w14:textId="210BAE53" w:rsidR="00667D6B" w:rsidRPr="008633CA" w:rsidRDefault="00667D6B" w:rsidP="00667D6B">
      <w:pPr>
        <w:rPr>
          <w:rFonts w:ascii="Times New Roman" w:hAnsi="Times New Roman" w:cs="Times New Roman"/>
        </w:rPr>
      </w:pPr>
    </w:p>
    <w:p w14:paraId="582B60BF" w14:textId="132B5AE1" w:rsidR="00667D6B" w:rsidRPr="008633CA" w:rsidRDefault="00667D6B" w:rsidP="00667D6B">
      <w:pPr>
        <w:rPr>
          <w:rFonts w:ascii="Times New Roman" w:hAnsi="Times New Roman" w:cs="Times New Roman"/>
        </w:rPr>
      </w:pPr>
    </w:p>
    <w:p w14:paraId="014A14E7" w14:textId="12108703" w:rsidR="00667D6B" w:rsidRPr="008633CA" w:rsidRDefault="00667D6B" w:rsidP="00667D6B">
      <w:pPr>
        <w:rPr>
          <w:rFonts w:ascii="Times New Roman" w:hAnsi="Times New Roman" w:cs="Times New Roman"/>
        </w:rPr>
      </w:pPr>
    </w:p>
    <w:p w14:paraId="1F182E33" w14:textId="7DB10AAA" w:rsidR="00667D6B" w:rsidRPr="008633CA" w:rsidRDefault="00667D6B" w:rsidP="00667D6B">
      <w:pPr>
        <w:rPr>
          <w:rFonts w:ascii="Times New Roman" w:hAnsi="Times New Roman" w:cs="Times New Roman"/>
        </w:rPr>
      </w:pPr>
    </w:p>
    <w:p w14:paraId="0BF323CB" w14:textId="09B0E091" w:rsidR="00667D6B" w:rsidRPr="008633CA" w:rsidRDefault="00667D6B" w:rsidP="00667D6B">
      <w:pPr>
        <w:rPr>
          <w:rFonts w:ascii="Times New Roman" w:hAnsi="Times New Roman" w:cs="Times New Roman"/>
        </w:rPr>
      </w:pPr>
    </w:p>
    <w:p w14:paraId="61A3C888" w14:textId="6350E98A" w:rsidR="00667D6B" w:rsidRPr="008633CA" w:rsidRDefault="00667D6B" w:rsidP="00667D6B">
      <w:pPr>
        <w:rPr>
          <w:rFonts w:ascii="Times New Roman" w:hAnsi="Times New Roman" w:cs="Times New Roman"/>
        </w:rPr>
      </w:pPr>
    </w:p>
    <w:p w14:paraId="321C2EB2" w14:textId="7E383B27" w:rsidR="00667D6B" w:rsidRPr="008633CA" w:rsidRDefault="00667D6B" w:rsidP="00667D6B">
      <w:pPr>
        <w:rPr>
          <w:rFonts w:ascii="Times New Roman" w:hAnsi="Times New Roman" w:cs="Times New Roman"/>
        </w:rPr>
      </w:pPr>
    </w:p>
    <w:p w14:paraId="4E4234DD" w14:textId="5CF2D920" w:rsidR="00667D6B" w:rsidRPr="008633CA" w:rsidRDefault="00667D6B" w:rsidP="00667D6B">
      <w:pPr>
        <w:rPr>
          <w:rFonts w:ascii="Times New Roman" w:hAnsi="Times New Roman" w:cs="Times New Roman"/>
        </w:rPr>
      </w:pPr>
    </w:p>
    <w:p w14:paraId="6B808E78" w14:textId="3DE6765F" w:rsidR="00667D6B" w:rsidRPr="008633CA" w:rsidRDefault="00667D6B" w:rsidP="00667D6B">
      <w:pPr>
        <w:rPr>
          <w:rFonts w:ascii="Times New Roman" w:hAnsi="Times New Roman" w:cs="Times New Roman"/>
        </w:rPr>
      </w:pPr>
    </w:p>
    <w:p w14:paraId="4D580030" w14:textId="440C1DEF" w:rsidR="00667D6B" w:rsidRPr="008633CA" w:rsidRDefault="00667D6B" w:rsidP="00667D6B">
      <w:pPr>
        <w:rPr>
          <w:rFonts w:ascii="Times New Roman" w:hAnsi="Times New Roman" w:cs="Times New Roman"/>
        </w:rPr>
      </w:pPr>
    </w:p>
    <w:p w14:paraId="1FE53444" w14:textId="3712D165" w:rsidR="00667D6B" w:rsidRPr="008633CA" w:rsidRDefault="00667D6B" w:rsidP="00667D6B">
      <w:pPr>
        <w:rPr>
          <w:rFonts w:ascii="Times New Roman" w:hAnsi="Times New Roman" w:cs="Times New Roman"/>
        </w:rPr>
      </w:pPr>
    </w:p>
    <w:p w14:paraId="67F7EE79" w14:textId="2D848F8B" w:rsidR="00667D6B" w:rsidRPr="008633CA" w:rsidRDefault="00667D6B" w:rsidP="00667D6B">
      <w:pPr>
        <w:rPr>
          <w:rFonts w:ascii="Times New Roman" w:hAnsi="Times New Roman" w:cs="Times New Roman"/>
        </w:rPr>
      </w:pPr>
    </w:p>
    <w:p w14:paraId="51839D70" w14:textId="413BB8A4" w:rsidR="00667D6B" w:rsidRPr="008633CA" w:rsidRDefault="00667D6B" w:rsidP="00667D6B">
      <w:pPr>
        <w:rPr>
          <w:rFonts w:ascii="Times New Roman" w:hAnsi="Times New Roman" w:cs="Times New Roman"/>
        </w:rPr>
      </w:pPr>
    </w:p>
    <w:p w14:paraId="2B273516" w14:textId="1A2C47BD" w:rsidR="00667D6B" w:rsidRPr="008633CA" w:rsidRDefault="00667D6B" w:rsidP="00667D6B">
      <w:pPr>
        <w:rPr>
          <w:rFonts w:ascii="Times New Roman" w:hAnsi="Times New Roman" w:cs="Times New Roman"/>
        </w:rPr>
      </w:pPr>
    </w:p>
    <w:p w14:paraId="2FC8E0B9" w14:textId="4861E27D" w:rsidR="00667D6B" w:rsidRPr="008633CA" w:rsidRDefault="00667D6B" w:rsidP="00667D6B">
      <w:pPr>
        <w:rPr>
          <w:rFonts w:ascii="Times New Roman" w:hAnsi="Times New Roman" w:cs="Times New Roman"/>
        </w:rPr>
      </w:pPr>
    </w:p>
    <w:p w14:paraId="6E3AA19C" w14:textId="5A56D375" w:rsidR="00667D6B" w:rsidRPr="008633CA" w:rsidRDefault="00667D6B" w:rsidP="00667D6B">
      <w:pPr>
        <w:rPr>
          <w:rFonts w:ascii="Times New Roman" w:hAnsi="Times New Roman" w:cs="Times New Roman"/>
        </w:rPr>
      </w:pPr>
    </w:p>
    <w:p w14:paraId="4FFB1E06" w14:textId="6FBBA2F2" w:rsidR="00667D6B" w:rsidRPr="008633CA" w:rsidRDefault="00667D6B" w:rsidP="00667D6B">
      <w:pPr>
        <w:rPr>
          <w:rFonts w:ascii="Times New Roman" w:hAnsi="Times New Roman" w:cs="Times New Roman"/>
        </w:rPr>
      </w:pPr>
    </w:p>
    <w:p w14:paraId="0C6704CB" w14:textId="672FA25B" w:rsidR="00667D6B" w:rsidRPr="008633CA" w:rsidRDefault="00667D6B" w:rsidP="00667D6B">
      <w:pPr>
        <w:rPr>
          <w:rFonts w:ascii="Times New Roman" w:hAnsi="Times New Roman" w:cs="Times New Roman"/>
        </w:rPr>
      </w:pPr>
    </w:p>
    <w:p w14:paraId="29746942" w14:textId="71F6C78A" w:rsidR="00667D6B" w:rsidRPr="008633CA" w:rsidRDefault="00667D6B" w:rsidP="00667D6B">
      <w:pPr>
        <w:rPr>
          <w:rFonts w:ascii="Times New Roman" w:hAnsi="Times New Roman" w:cs="Times New Roman"/>
        </w:rPr>
      </w:pPr>
    </w:p>
    <w:p w14:paraId="2351ECAD" w14:textId="18F15FEC" w:rsidR="00667D6B" w:rsidRPr="008633CA" w:rsidRDefault="00667D6B" w:rsidP="00667D6B">
      <w:pPr>
        <w:rPr>
          <w:rFonts w:ascii="Times New Roman" w:hAnsi="Times New Roman" w:cs="Times New Roman"/>
        </w:rPr>
      </w:pPr>
    </w:p>
    <w:p w14:paraId="7EF9A79D" w14:textId="4AA02BCB" w:rsidR="00667D6B" w:rsidRPr="008633CA" w:rsidRDefault="00667D6B" w:rsidP="00667D6B">
      <w:pPr>
        <w:rPr>
          <w:rFonts w:ascii="Times New Roman" w:hAnsi="Times New Roman" w:cs="Times New Roman"/>
        </w:rPr>
      </w:pPr>
    </w:p>
    <w:p w14:paraId="7DBCEB07" w14:textId="5391550B" w:rsidR="00667D6B" w:rsidRPr="008633CA" w:rsidRDefault="00667D6B" w:rsidP="00667D6B">
      <w:pPr>
        <w:rPr>
          <w:rFonts w:ascii="Times New Roman" w:hAnsi="Times New Roman" w:cs="Times New Roman"/>
        </w:rPr>
      </w:pPr>
    </w:p>
    <w:p w14:paraId="0978573F" w14:textId="68B7D3F7" w:rsidR="00667D6B" w:rsidRPr="008633CA" w:rsidRDefault="00667D6B" w:rsidP="00667D6B">
      <w:pPr>
        <w:rPr>
          <w:rFonts w:ascii="Times New Roman" w:hAnsi="Times New Roman" w:cs="Times New Roman"/>
        </w:rPr>
      </w:pPr>
    </w:p>
    <w:p w14:paraId="6F4BA0E4" w14:textId="436835D3" w:rsidR="00667D6B" w:rsidRPr="008633CA" w:rsidRDefault="00667D6B" w:rsidP="00667D6B">
      <w:pPr>
        <w:rPr>
          <w:rFonts w:ascii="Times New Roman" w:hAnsi="Times New Roman" w:cs="Times New Roman"/>
        </w:rPr>
      </w:pPr>
    </w:p>
    <w:p w14:paraId="0FE5C82E" w14:textId="7D3D4F18" w:rsidR="00667D6B" w:rsidRPr="008633CA" w:rsidRDefault="00667D6B" w:rsidP="00667D6B">
      <w:pPr>
        <w:rPr>
          <w:rFonts w:ascii="Times New Roman" w:hAnsi="Times New Roman" w:cs="Times New Roman"/>
        </w:rPr>
      </w:pPr>
    </w:p>
    <w:p w14:paraId="34104960" w14:textId="6FDBB2E0" w:rsidR="00667D6B" w:rsidRPr="008633CA" w:rsidRDefault="00667D6B" w:rsidP="00667D6B">
      <w:pPr>
        <w:rPr>
          <w:rFonts w:ascii="Times New Roman" w:hAnsi="Times New Roman" w:cs="Times New Roman"/>
        </w:rPr>
      </w:pPr>
    </w:p>
    <w:p w14:paraId="5A6A34C2" w14:textId="3776DA35" w:rsidR="00667D6B" w:rsidRPr="008633CA" w:rsidRDefault="00667D6B" w:rsidP="00667D6B">
      <w:pPr>
        <w:rPr>
          <w:rFonts w:ascii="Times New Roman" w:hAnsi="Times New Roman" w:cs="Times New Roman"/>
        </w:rPr>
      </w:pPr>
    </w:p>
    <w:p w14:paraId="659DF406" w14:textId="77A78309" w:rsidR="00667D6B" w:rsidRPr="008633CA" w:rsidRDefault="00667D6B" w:rsidP="00667D6B">
      <w:pPr>
        <w:rPr>
          <w:rFonts w:ascii="Times New Roman" w:hAnsi="Times New Roman" w:cs="Times New Roman"/>
        </w:rPr>
      </w:pPr>
    </w:p>
    <w:p w14:paraId="705AEFF2" w14:textId="6BB40488" w:rsidR="00667D6B" w:rsidRPr="008633CA" w:rsidRDefault="00667D6B" w:rsidP="00667D6B">
      <w:pPr>
        <w:rPr>
          <w:rFonts w:ascii="Times New Roman" w:hAnsi="Times New Roman" w:cs="Times New Roman"/>
        </w:rPr>
      </w:pPr>
    </w:p>
    <w:p w14:paraId="741ECBB7" w14:textId="5C7A247D" w:rsidR="00667D6B" w:rsidRPr="008633CA" w:rsidRDefault="00667D6B" w:rsidP="00667D6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67D6B" w:rsidRPr="008633CA" w:rsidSect="00856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A45354" w14:textId="77777777" w:rsidR="00904264" w:rsidRDefault="00904264" w:rsidP="008633CA">
      <w:r>
        <w:separator/>
      </w:r>
    </w:p>
  </w:endnote>
  <w:endnote w:type="continuationSeparator" w:id="0">
    <w:p w14:paraId="506470D6" w14:textId="77777777" w:rsidR="00904264" w:rsidRDefault="00904264" w:rsidP="00863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06DE0F" w14:textId="77777777" w:rsidR="00904264" w:rsidRDefault="00904264" w:rsidP="008633CA">
      <w:r>
        <w:separator/>
      </w:r>
    </w:p>
  </w:footnote>
  <w:footnote w:type="continuationSeparator" w:id="0">
    <w:p w14:paraId="35A8ED2E" w14:textId="77777777" w:rsidR="00904264" w:rsidRDefault="00904264" w:rsidP="00863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D6B"/>
    <w:rsid w:val="0002295B"/>
    <w:rsid w:val="00054637"/>
    <w:rsid w:val="00092398"/>
    <w:rsid w:val="000A32F1"/>
    <w:rsid w:val="000F2FF1"/>
    <w:rsid w:val="00142AB1"/>
    <w:rsid w:val="00145CE9"/>
    <w:rsid w:val="00171E84"/>
    <w:rsid w:val="001F3A29"/>
    <w:rsid w:val="002003E3"/>
    <w:rsid w:val="00222A4D"/>
    <w:rsid w:val="002271C8"/>
    <w:rsid w:val="002B6038"/>
    <w:rsid w:val="003153D2"/>
    <w:rsid w:val="00320C2D"/>
    <w:rsid w:val="00341832"/>
    <w:rsid w:val="0036758B"/>
    <w:rsid w:val="00367E80"/>
    <w:rsid w:val="00405282"/>
    <w:rsid w:val="00434932"/>
    <w:rsid w:val="0044579D"/>
    <w:rsid w:val="004565FF"/>
    <w:rsid w:val="004D1D9B"/>
    <w:rsid w:val="004D4244"/>
    <w:rsid w:val="004E1115"/>
    <w:rsid w:val="004E35BF"/>
    <w:rsid w:val="004F7F2E"/>
    <w:rsid w:val="00510354"/>
    <w:rsid w:val="005541B6"/>
    <w:rsid w:val="0058136F"/>
    <w:rsid w:val="005C43A5"/>
    <w:rsid w:val="00607115"/>
    <w:rsid w:val="006414D9"/>
    <w:rsid w:val="00641A1C"/>
    <w:rsid w:val="00644B84"/>
    <w:rsid w:val="00667D6B"/>
    <w:rsid w:val="00684B18"/>
    <w:rsid w:val="006E3EAC"/>
    <w:rsid w:val="00704580"/>
    <w:rsid w:val="007225CA"/>
    <w:rsid w:val="007C7038"/>
    <w:rsid w:val="00807615"/>
    <w:rsid w:val="00844948"/>
    <w:rsid w:val="0085654D"/>
    <w:rsid w:val="00862B33"/>
    <w:rsid w:val="008633CA"/>
    <w:rsid w:val="00904264"/>
    <w:rsid w:val="00985A55"/>
    <w:rsid w:val="009D68A3"/>
    <w:rsid w:val="00A10975"/>
    <w:rsid w:val="00A239B3"/>
    <w:rsid w:val="00A7552D"/>
    <w:rsid w:val="00A81041"/>
    <w:rsid w:val="00AA2D1E"/>
    <w:rsid w:val="00AC5E7D"/>
    <w:rsid w:val="00AD2DE0"/>
    <w:rsid w:val="00AE64C5"/>
    <w:rsid w:val="00B167A2"/>
    <w:rsid w:val="00B30A03"/>
    <w:rsid w:val="00B444F3"/>
    <w:rsid w:val="00B46187"/>
    <w:rsid w:val="00B86A12"/>
    <w:rsid w:val="00BB6526"/>
    <w:rsid w:val="00C05731"/>
    <w:rsid w:val="00C53A83"/>
    <w:rsid w:val="00C71434"/>
    <w:rsid w:val="00C9285A"/>
    <w:rsid w:val="00CE17C8"/>
    <w:rsid w:val="00CE39E0"/>
    <w:rsid w:val="00D41E82"/>
    <w:rsid w:val="00D44924"/>
    <w:rsid w:val="00D66483"/>
    <w:rsid w:val="00DB3EF4"/>
    <w:rsid w:val="00F06692"/>
    <w:rsid w:val="00FA4BF1"/>
    <w:rsid w:val="00FD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97508"/>
  <w15:chartTrackingRefBased/>
  <w15:docId w15:val="{A549CE5A-B869-434E-A62A-D58A2BD3F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A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A8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33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33CA"/>
  </w:style>
  <w:style w:type="paragraph" w:styleId="Footer">
    <w:name w:val="footer"/>
    <w:basedOn w:val="Normal"/>
    <w:link w:val="FooterChar"/>
    <w:uiPriority w:val="99"/>
    <w:unhideWhenUsed/>
    <w:rsid w:val="008633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3CA"/>
  </w:style>
  <w:style w:type="character" w:customStyle="1" w:styleId="font61">
    <w:name w:val="font61"/>
    <w:basedOn w:val="DefaultParagraphFont"/>
    <w:rsid w:val="00C7143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C7143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78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56C45CC1F3C847A80877525C4FA4A2" ma:contentTypeVersion="10" ma:contentTypeDescription="Create a new document." ma:contentTypeScope="" ma:versionID="8977f83f3ecd3441585a48aa95111670">
  <xsd:schema xmlns:xsd="http://www.w3.org/2001/XMLSchema" xmlns:xs="http://www.w3.org/2001/XMLSchema" xmlns:p="http://schemas.microsoft.com/office/2006/metadata/properties" xmlns:ns2="c165375f-ee0b-4beb-8b3d-067564c5909d" xmlns:ns3="0b92595d-7a94-47dc-9a98-3c4b192139a0" targetNamespace="http://schemas.microsoft.com/office/2006/metadata/properties" ma:root="true" ma:fieldsID="26bdc4d765ed7f586f5e3cba2f280178" ns2:_="" ns3:_="">
    <xsd:import namespace="c165375f-ee0b-4beb-8b3d-067564c5909d"/>
    <xsd:import namespace="0b92595d-7a94-47dc-9a98-3c4b192139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65375f-ee0b-4beb-8b3d-067564c590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2595d-7a94-47dc-9a98-3c4b192139a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BCB9CA-9DF5-4FDE-A324-67637659A6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D3BEB3-1A07-49D1-98BC-A664CC8014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D95F09B-F0F3-4F7E-8D2D-B61CF72DD2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65375f-ee0b-4beb-8b3d-067564c5909d"/>
    <ds:schemaRef ds:uri="0b92595d-7a94-47dc-9a98-3c4b192139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dreje@gmail.com</dc:creator>
  <cp:keywords/>
  <dc:description/>
  <cp:lastModifiedBy>REzwAN</cp:lastModifiedBy>
  <cp:revision>3</cp:revision>
  <dcterms:created xsi:type="dcterms:W3CDTF">2020-03-20T04:34:00Z</dcterms:created>
  <dcterms:modified xsi:type="dcterms:W3CDTF">2020-04-09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56C45CC1F3C847A80877525C4FA4A2</vt:lpwstr>
  </property>
</Properties>
</file>